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7171F" w14:textId="3C44CEB9" w:rsidR="00D13586" w:rsidRDefault="0048346D" w:rsidP="0048346D">
      <w:pPr>
        <w:jc w:val="center"/>
        <w:rPr>
          <w:color w:val="000000" w:themeColor="text1"/>
          <w:sz w:val="22"/>
        </w:rPr>
      </w:pPr>
      <w:bookmarkStart w:id="0" w:name="_GoBack"/>
      <w:bookmarkEnd w:id="0"/>
      <w:r>
        <w:rPr>
          <w:noProof/>
          <w:color w:val="000000" w:themeColor="text1"/>
          <w:sz w:val="22"/>
        </w:rPr>
        <w:drawing>
          <wp:inline distT="0" distB="0" distL="0" distR="0" wp14:anchorId="36BB721D" wp14:editId="19233B17">
            <wp:extent cx="5142437" cy="14282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461" cy="142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90978" w14:textId="540B3229" w:rsidR="00F75C25" w:rsidRPr="007E0A68" w:rsidRDefault="005D03FA" w:rsidP="00C701EB">
      <w:pPr>
        <w:pStyle w:val="Body"/>
        <w:jc w:val="both"/>
      </w:pPr>
      <w:r w:rsidRPr="003817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2 Fig. </w:t>
      </w:r>
      <w:r w:rsidR="00197323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Backbon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MSD</w:t>
      </w:r>
      <w:r w:rsidRPr="003817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543BB9" w:rsidRPr="003817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of the entire 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otein</w:t>
      </w:r>
      <w:r w:rsidR="00543BB9" w:rsidRPr="003817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black line), CC (green line), CT (red line) and NT (blue line)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is plotted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s a function of the simulated time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for </w:t>
      </w:r>
      <w:r w:rsidR="00543BB9" w:rsidRPr="003817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IRT2 (A) and SIRT2-pS331 (B)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 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he 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respective </w:t>
      </w:r>
      <w:r w:rsidRP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tarting conformation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 are considered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s reference structure</w:t>
      </w:r>
      <w:r w:rsidR="00543B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sectPr w:rsidR="00F75C25" w:rsidRPr="007E0A68" w:rsidSect="00F75C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9B"/>
    <w:rsid w:val="00092EB7"/>
    <w:rsid w:val="00197323"/>
    <w:rsid w:val="001B52DF"/>
    <w:rsid w:val="001C7734"/>
    <w:rsid w:val="0027384F"/>
    <w:rsid w:val="002C2160"/>
    <w:rsid w:val="0033407D"/>
    <w:rsid w:val="0048346D"/>
    <w:rsid w:val="00486AC9"/>
    <w:rsid w:val="004E2E3D"/>
    <w:rsid w:val="004F699B"/>
    <w:rsid w:val="00543BB9"/>
    <w:rsid w:val="005D03FA"/>
    <w:rsid w:val="00723432"/>
    <w:rsid w:val="007E0A68"/>
    <w:rsid w:val="0091213B"/>
    <w:rsid w:val="009C51E0"/>
    <w:rsid w:val="00B54C25"/>
    <w:rsid w:val="00C51B3A"/>
    <w:rsid w:val="00C701EB"/>
    <w:rsid w:val="00D13586"/>
    <w:rsid w:val="00D36786"/>
    <w:rsid w:val="00F7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424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9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C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4F699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738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9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C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4F699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738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Macintosh Word</Application>
  <DocSecurity>0</DocSecurity>
  <Lines>1</Lines>
  <Paragraphs>1</Paragraphs>
  <ScaleCrop>false</ScaleCrop>
  <Company>GRS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Li</dc:creator>
  <cp:keywords/>
  <dc:description/>
  <cp:lastModifiedBy>Jinyu Li</cp:lastModifiedBy>
  <cp:revision>6</cp:revision>
  <dcterms:created xsi:type="dcterms:W3CDTF">2015-09-03T09:31:00Z</dcterms:created>
  <dcterms:modified xsi:type="dcterms:W3CDTF">2015-09-04T06:28:00Z</dcterms:modified>
</cp:coreProperties>
</file>